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C048D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048D4" w:rsidTr="00203813">
        <w:tc>
          <w:tcPr>
            <w:tcW w:w="9016" w:type="dxa"/>
            <w:gridSpan w:val="8"/>
            <w:vAlign w:val="center"/>
          </w:tcPr>
          <w:p w:rsidR="00C048D4" w:rsidRPr="001B6626" w:rsidRDefault="00C048D4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8: </w:t>
            </w:r>
            <w:bookmarkStart w:id="0" w:name="_GoBack"/>
            <w:r>
              <w:t>Pairwise comparisons for male gender by service</w:t>
            </w:r>
            <w:bookmarkEnd w:id="0"/>
          </w:p>
        </w:tc>
      </w:tr>
      <w:tr w:rsidR="00C048D4" w:rsidTr="00203813">
        <w:tc>
          <w:tcPr>
            <w:tcW w:w="1127" w:type="dxa"/>
            <w:tcBorders>
              <w:bottom w:val="single" w:sz="4" w:space="0" w:color="auto"/>
            </w:tcBorders>
          </w:tcPr>
          <w:p w:rsidR="00C048D4" w:rsidRDefault="00C048D4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C048D4" w:rsidTr="00203813"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06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</w:tr>
      <w:tr w:rsidR="00C048D4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</w:tr>
      <w:tr w:rsidR="00C048D4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Pr="00A85B16" w:rsidRDefault="00C048D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85B1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Pr="00A85B16" w:rsidRDefault="00C048D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85B1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</w:tr>
      <w:tr w:rsidR="00C048D4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7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1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</w:tr>
      <w:tr w:rsidR="00C048D4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1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9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2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</w:tr>
      <w:tr w:rsidR="00C048D4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Pr="00A85B16" w:rsidRDefault="00C048D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85B1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Pr="00A85B16" w:rsidRDefault="00C048D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85B1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9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</w:p>
        </w:tc>
      </w:tr>
      <w:tr w:rsidR="00C048D4" w:rsidTr="00203813">
        <w:tc>
          <w:tcPr>
            <w:tcW w:w="1127" w:type="dxa"/>
            <w:tcBorders>
              <w:top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Pr="00A85B16" w:rsidRDefault="00C048D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85B1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Pr="00A85B16" w:rsidRDefault="00C048D4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A85B16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9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12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9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C048D4" w:rsidRDefault="00C048D4" w:rsidP="00203813">
            <w:pPr>
              <w:spacing w:line="276" w:lineRule="auto"/>
              <w:jc w:val="center"/>
            </w:pPr>
            <w:r>
              <w:t>0.86</w:t>
            </w:r>
          </w:p>
        </w:tc>
      </w:tr>
      <w:tr w:rsidR="00C048D4" w:rsidTr="00203813">
        <w:tc>
          <w:tcPr>
            <w:tcW w:w="9016" w:type="dxa"/>
            <w:gridSpan w:val="8"/>
          </w:tcPr>
          <w:p w:rsidR="00C048D4" w:rsidRPr="00A85B16" w:rsidRDefault="00C048D4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C048D4" w:rsidRDefault="00C048D4"/>
    <w:sectPr w:rsidR="00C04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D4"/>
    <w:rsid w:val="001C5FE9"/>
    <w:rsid w:val="00243B12"/>
    <w:rsid w:val="007D7650"/>
    <w:rsid w:val="00C0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C29E5"/>
  <w15:chartTrackingRefBased/>
  <w15:docId w15:val="{6472225F-EA51-4BE8-A7BC-D7337CA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Monash University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05:00Z</dcterms:created>
  <dcterms:modified xsi:type="dcterms:W3CDTF">2022-05-17T03:05:00Z</dcterms:modified>
</cp:coreProperties>
</file>